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06630" w:rsidRPr="00462FE0" w14:paraId="0F5D3D6E" w14:textId="77777777" w:rsidTr="008071C9">
        <w:tc>
          <w:tcPr>
            <w:tcW w:w="3116" w:type="dxa"/>
            <w:vAlign w:val="bottom"/>
          </w:tcPr>
          <w:p w14:paraId="5AE5ADDB" w14:textId="43EBD893" w:rsidR="00106630" w:rsidRPr="00462FE0" w:rsidRDefault="00462FE0" w:rsidP="00106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og</w:t>
            </w:r>
          </w:p>
        </w:tc>
        <w:tc>
          <w:tcPr>
            <w:tcW w:w="3117" w:type="dxa"/>
            <w:vAlign w:val="bottom"/>
          </w:tcPr>
          <w:p w14:paraId="384B9CC0" w14:textId="1348131D" w:rsidR="00106630" w:rsidRPr="00462FE0" w:rsidRDefault="00462FE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B43D2">
              <w:rPr>
                <w:rFonts w:ascii="Times New Roman" w:hAnsi="Times New Roman"/>
                <w:b/>
                <w:vertAlign w:val="superscript"/>
              </w:rPr>
              <w:t>18</w:t>
            </w:r>
            <w:r w:rsidRPr="004B43D2">
              <w:rPr>
                <w:rFonts w:ascii="Times New Roman" w:hAnsi="Times New Roman"/>
                <w:b/>
              </w:rPr>
              <w:t xml:space="preserve">F-NaF </w:t>
            </w:r>
            <w:r w:rsidR="00106630" w:rsidRPr="00462FE0">
              <w:rPr>
                <w:rFonts w:ascii="Times New Roman" w:hAnsi="Times New Roman" w:cs="Times New Roman"/>
                <w:b/>
                <w:bCs/>
                <w:color w:val="000000"/>
              </w:rPr>
              <w:t>Dose (MBq)</w:t>
            </w:r>
          </w:p>
        </w:tc>
        <w:tc>
          <w:tcPr>
            <w:tcW w:w="3117" w:type="dxa"/>
            <w:vAlign w:val="bottom"/>
          </w:tcPr>
          <w:p w14:paraId="47C944B2" w14:textId="3C4434FE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D Cap </w:t>
            </w:r>
            <w:r w:rsidR="00462FE0">
              <w:rPr>
                <w:rFonts w:ascii="Times New Roman" w:hAnsi="Times New Roman" w:cs="Times New Roman"/>
                <w:b/>
                <w:bCs/>
                <w:color w:val="000000"/>
              </w:rPr>
              <w:t>#</w:t>
            </w:r>
          </w:p>
        </w:tc>
      </w:tr>
      <w:tr w:rsidR="00106630" w:rsidRPr="00462FE0" w14:paraId="591BC867" w14:textId="77777777" w:rsidTr="008071C9">
        <w:tc>
          <w:tcPr>
            <w:tcW w:w="3116" w:type="dxa"/>
            <w:vAlign w:val="bottom"/>
          </w:tcPr>
          <w:p w14:paraId="070A537F" w14:textId="238A08E2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3117" w:type="dxa"/>
            <w:vAlign w:val="bottom"/>
          </w:tcPr>
          <w:p w14:paraId="3231DAE5" w14:textId="701810E9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3117" w:type="dxa"/>
            <w:vAlign w:val="bottom"/>
          </w:tcPr>
          <w:p w14:paraId="3DA76007" w14:textId="4B53F011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</w:tr>
      <w:tr w:rsidR="00106630" w:rsidRPr="00462FE0" w14:paraId="6D0969AB" w14:textId="77777777" w:rsidTr="008071C9">
        <w:tc>
          <w:tcPr>
            <w:tcW w:w="3116" w:type="dxa"/>
            <w:vAlign w:val="bottom"/>
          </w:tcPr>
          <w:p w14:paraId="19E40BC9" w14:textId="018380B3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3117" w:type="dxa"/>
            <w:vAlign w:val="bottom"/>
          </w:tcPr>
          <w:p w14:paraId="5CA4D4DE" w14:textId="664D9FCC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3117" w:type="dxa"/>
            <w:vAlign w:val="bottom"/>
          </w:tcPr>
          <w:p w14:paraId="3A8720FD" w14:textId="6E2D98DC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</w:tr>
      <w:tr w:rsidR="00106630" w:rsidRPr="00462FE0" w14:paraId="3E09DE7D" w14:textId="77777777" w:rsidTr="008071C9">
        <w:tc>
          <w:tcPr>
            <w:tcW w:w="3116" w:type="dxa"/>
            <w:vAlign w:val="bottom"/>
          </w:tcPr>
          <w:p w14:paraId="1D27A435" w14:textId="2CED0827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3117" w:type="dxa"/>
            <w:vAlign w:val="bottom"/>
          </w:tcPr>
          <w:p w14:paraId="14D34C10" w14:textId="4AF83757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3117" w:type="dxa"/>
            <w:vAlign w:val="bottom"/>
          </w:tcPr>
          <w:p w14:paraId="0919CE3E" w14:textId="664E2435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</w:tr>
      <w:tr w:rsidR="00106630" w:rsidRPr="00462FE0" w14:paraId="5A9C2A5B" w14:textId="77777777" w:rsidTr="008071C9">
        <w:tc>
          <w:tcPr>
            <w:tcW w:w="3116" w:type="dxa"/>
            <w:vAlign w:val="bottom"/>
          </w:tcPr>
          <w:p w14:paraId="1BA94392" w14:textId="1C5E91B2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8_2</w:t>
            </w:r>
          </w:p>
        </w:tc>
        <w:tc>
          <w:tcPr>
            <w:tcW w:w="3117" w:type="dxa"/>
            <w:vAlign w:val="bottom"/>
          </w:tcPr>
          <w:p w14:paraId="4791E991" w14:textId="2F6FE377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3117" w:type="dxa"/>
            <w:vAlign w:val="bottom"/>
          </w:tcPr>
          <w:p w14:paraId="43BA3BFD" w14:textId="5ED001DC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106630" w:rsidRPr="00462FE0" w14:paraId="43E6C41F" w14:textId="77777777" w:rsidTr="008071C9">
        <w:tc>
          <w:tcPr>
            <w:tcW w:w="3116" w:type="dxa"/>
            <w:vAlign w:val="bottom"/>
          </w:tcPr>
          <w:p w14:paraId="3411CFE8" w14:textId="73080A41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8_1</w:t>
            </w:r>
          </w:p>
        </w:tc>
        <w:tc>
          <w:tcPr>
            <w:tcW w:w="3117" w:type="dxa"/>
            <w:vAlign w:val="bottom"/>
          </w:tcPr>
          <w:p w14:paraId="2A61D1DF" w14:textId="7276246B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3117" w:type="dxa"/>
            <w:vAlign w:val="bottom"/>
          </w:tcPr>
          <w:p w14:paraId="05BD22A5" w14:textId="6CE43162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106630" w:rsidRPr="00462FE0" w14:paraId="713425D1" w14:textId="77777777" w:rsidTr="008071C9">
        <w:tc>
          <w:tcPr>
            <w:tcW w:w="3116" w:type="dxa"/>
            <w:vAlign w:val="bottom"/>
          </w:tcPr>
          <w:p w14:paraId="06FEAB3D" w14:textId="167E44BB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3117" w:type="dxa"/>
            <w:vAlign w:val="bottom"/>
          </w:tcPr>
          <w:p w14:paraId="72FBEBB2" w14:textId="3960150F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3117" w:type="dxa"/>
            <w:vAlign w:val="bottom"/>
          </w:tcPr>
          <w:p w14:paraId="458DEFC5" w14:textId="09475BFD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</w:tr>
      <w:tr w:rsidR="00106630" w:rsidRPr="00462FE0" w14:paraId="503BAB44" w14:textId="77777777" w:rsidTr="008071C9">
        <w:tc>
          <w:tcPr>
            <w:tcW w:w="3116" w:type="dxa"/>
            <w:vAlign w:val="bottom"/>
          </w:tcPr>
          <w:p w14:paraId="789BA72D" w14:textId="051F8564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3117" w:type="dxa"/>
            <w:vAlign w:val="bottom"/>
          </w:tcPr>
          <w:p w14:paraId="06696B0D" w14:textId="3614A16A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3117" w:type="dxa"/>
            <w:vAlign w:val="bottom"/>
          </w:tcPr>
          <w:p w14:paraId="153C9563" w14:textId="11A0B53B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</w:tr>
      <w:tr w:rsidR="00106630" w:rsidRPr="00462FE0" w14:paraId="0A272D17" w14:textId="77777777" w:rsidTr="008071C9">
        <w:tc>
          <w:tcPr>
            <w:tcW w:w="3116" w:type="dxa"/>
            <w:vAlign w:val="bottom"/>
          </w:tcPr>
          <w:p w14:paraId="1C26214D" w14:textId="254CFD6F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3117" w:type="dxa"/>
            <w:vAlign w:val="bottom"/>
          </w:tcPr>
          <w:p w14:paraId="7DD85964" w14:textId="5081257D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3117" w:type="dxa"/>
            <w:vAlign w:val="bottom"/>
          </w:tcPr>
          <w:p w14:paraId="6FEA4A09" w14:textId="5D555460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</w:tr>
      <w:tr w:rsidR="00106630" w:rsidRPr="00462FE0" w14:paraId="419454D7" w14:textId="77777777" w:rsidTr="008071C9">
        <w:tc>
          <w:tcPr>
            <w:tcW w:w="3116" w:type="dxa"/>
            <w:vAlign w:val="bottom"/>
          </w:tcPr>
          <w:p w14:paraId="1BF97B89" w14:textId="15A35655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3117" w:type="dxa"/>
            <w:vAlign w:val="bottom"/>
          </w:tcPr>
          <w:p w14:paraId="4D0508BE" w14:textId="05881F47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3117" w:type="dxa"/>
            <w:vAlign w:val="bottom"/>
          </w:tcPr>
          <w:p w14:paraId="552D2FEC" w14:textId="2D92CCB4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</w:tr>
      <w:tr w:rsidR="00106630" w:rsidRPr="00462FE0" w14:paraId="445F5701" w14:textId="77777777" w:rsidTr="008071C9">
        <w:tc>
          <w:tcPr>
            <w:tcW w:w="3116" w:type="dxa"/>
            <w:vAlign w:val="bottom"/>
          </w:tcPr>
          <w:p w14:paraId="7287895B" w14:textId="3633A789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3117" w:type="dxa"/>
            <w:vAlign w:val="bottom"/>
          </w:tcPr>
          <w:p w14:paraId="54AD4C50" w14:textId="5224ABBA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3117" w:type="dxa"/>
            <w:vAlign w:val="bottom"/>
          </w:tcPr>
          <w:p w14:paraId="17557467" w14:textId="73C3E975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</w:tr>
      <w:tr w:rsidR="00106630" w:rsidRPr="00462FE0" w14:paraId="1FD832FE" w14:textId="77777777" w:rsidTr="008071C9">
        <w:tc>
          <w:tcPr>
            <w:tcW w:w="3116" w:type="dxa"/>
            <w:vAlign w:val="bottom"/>
          </w:tcPr>
          <w:p w14:paraId="18999510" w14:textId="76AF167F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3117" w:type="dxa"/>
            <w:vAlign w:val="bottom"/>
          </w:tcPr>
          <w:p w14:paraId="56F8362B" w14:textId="63DCDC9A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117" w:type="dxa"/>
            <w:vAlign w:val="bottom"/>
          </w:tcPr>
          <w:p w14:paraId="0B42E1AC" w14:textId="3DE02610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</w:tr>
      <w:tr w:rsidR="00106630" w:rsidRPr="00462FE0" w14:paraId="2869910E" w14:textId="77777777" w:rsidTr="008071C9">
        <w:tc>
          <w:tcPr>
            <w:tcW w:w="3116" w:type="dxa"/>
            <w:vAlign w:val="bottom"/>
          </w:tcPr>
          <w:p w14:paraId="4428F3E5" w14:textId="35FEFD46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3117" w:type="dxa"/>
            <w:vAlign w:val="bottom"/>
          </w:tcPr>
          <w:p w14:paraId="722165D0" w14:textId="2B07FE93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117" w:type="dxa"/>
            <w:vAlign w:val="bottom"/>
          </w:tcPr>
          <w:p w14:paraId="064BE3A9" w14:textId="5B2117B1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</w:tr>
      <w:tr w:rsidR="00106630" w:rsidRPr="00462FE0" w14:paraId="4453092A" w14:textId="77777777" w:rsidTr="008071C9">
        <w:tc>
          <w:tcPr>
            <w:tcW w:w="3116" w:type="dxa"/>
            <w:vAlign w:val="bottom"/>
          </w:tcPr>
          <w:p w14:paraId="74EE8493" w14:textId="12473914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3117" w:type="dxa"/>
            <w:vAlign w:val="bottom"/>
          </w:tcPr>
          <w:p w14:paraId="7D60E7F8" w14:textId="6CBE2631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3117" w:type="dxa"/>
            <w:vAlign w:val="bottom"/>
          </w:tcPr>
          <w:p w14:paraId="09B01CF1" w14:textId="1F96C003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</w:tr>
      <w:tr w:rsidR="00106630" w:rsidRPr="00462FE0" w14:paraId="4A0AFC57" w14:textId="77777777" w:rsidTr="008071C9">
        <w:tc>
          <w:tcPr>
            <w:tcW w:w="3116" w:type="dxa"/>
            <w:vAlign w:val="bottom"/>
          </w:tcPr>
          <w:p w14:paraId="40937244" w14:textId="51657527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3117" w:type="dxa"/>
            <w:vAlign w:val="bottom"/>
          </w:tcPr>
          <w:p w14:paraId="739364A8" w14:textId="55CC0901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3117" w:type="dxa"/>
            <w:vAlign w:val="bottom"/>
          </w:tcPr>
          <w:p w14:paraId="78896595" w14:textId="7550FD57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</w:tr>
      <w:tr w:rsidR="00106630" w:rsidRPr="00462FE0" w14:paraId="37803804" w14:textId="77777777" w:rsidTr="008071C9">
        <w:tc>
          <w:tcPr>
            <w:tcW w:w="3116" w:type="dxa"/>
            <w:vAlign w:val="bottom"/>
          </w:tcPr>
          <w:p w14:paraId="227F6F26" w14:textId="3C4C3E8C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3117" w:type="dxa"/>
            <w:vAlign w:val="bottom"/>
          </w:tcPr>
          <w:p w14:paraId="0DD7BA9B" w14:textId="0F825816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3117" w:type="dxa"/>
            <w:vAlign w:val="bottom"/>
          </w:tcPr>
          <w:p w14:paraId="281E8FD2" w14:textId="3F13F308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</w:tr>
      <w:tr w:rsidR="00106630" w:rsidRPr="00462FE0" w14:paraId="5089CC24" w14:textId="77777777" w:rsidTr="008071C9">
        <w:tc>
          <w:tcPr>
            <w:tcW w:w="3116" w:type="dxa"/>
            <w:vAlign w:val="bottom"/>
          </w:tcPr>
          <w:p w14:paraId="4CF1CB4B" w14:textId="5408517B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3117" w:type="dxa"/>
            <w:vAlign w:val="bottom"/>
          </w:tcPr>
          <w:p w14:paraId="7310CDEA" w14:textId="167A0CFA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3117" w:type="dxa"/>
            <w:vAlign w:val="bottom"/>
          </w:tcPr>
          <w:p w14:paraId="66B889C2" w14:textId="7B5F60A1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106630" w:rsidRPr="00462FE0" w14:paraId="76A2D6ED" w14:textId="77777777" w:rsidTr="008071C9">
        <w:tc>
          <w:tcPr>
            <w:tcW w:w="3116" w:type="dxa"/>
            <w:vAlign w:val="bottom"/>
          </w:tcPr>
          <w:p w14:paraId="516953CC" w14:textId="5E2AC69B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3117" w:type="dxa"/>
            <w:vAlign w:val="bottom"/>
          </w:tcPr>
          <w:p w14:paraId="50C0A754" w14:textId="63508326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3117" w:type="dxa"/>
            <w:vAlign w:val="bottom"/>
          </w:tcPr>
          <w:p w14:paraId="09E022C7" w14:textId="150B01D1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</w:tr>
      <w:tr w:rsidR="00106630" w:rsidRPr="00462FE0" w14:paraId="4851FBFD" w14:textId="77777777" w:rsidTr="008071C9">
        <w:tc>
          <w:tcPr>
            <w:tcW w:w="3116" w:type="dxa"/>
            <w:vAlign w:val="bottom"/>
          </w:tcPr>
          <w:p w14:paraId="601C297F" w14:textId="2A1209DE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3117" w:type="dxa"/>
            <w:vAlign w:val="bottom"/>
          </w:tcPr>
          <w:p w14:paraId="3370E074" w14:textId="22C428B7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3117" w:type="dxa"/>
            <w:vAlign w:val="bottom"/>
          </w:tcPr>
          <w:p w14:paraId="0C5F8A86" w14:textId="6251762E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</w:tr>
      <w:tr w:rsidR="00106630" w:rsidRPr="00462FE0" w14:paraId="62F2CB2C" w14:textId="77777777" w:rsidTr="008071C9">
        <w:tc>
          <w:tcPr>
            <w:tcW w:w="3116" w:type="dxa"/>
            <w:vAlign w:val="bottom"/>
          </w:tcPr>
          <w:p w14:paraId="0C3CF36D" w14:textId="11115029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3117" w:type="dxa"/>
            <w:vAlign w:val="bottom"/>
          </w:tcPr>
          <w:p w14:paraId="19536043" w14:textId="5A5ABB23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3117" w:type="dxa"/>
            <w:vAlign w:val="bottom"/>
          </w:tcPr>
          <w:p w14:paraId="2EA09EA4" w14:textId="6A2FB8F2" w:rsidR="00106630" w:rsidRPr="00462FE0" w:rsidRDefault="00106630" w:rsidP="00106630">
            <w:pPr>
              <w:jc w:val="center"/>
              <w:rPr>
                <w:rFonts w:ascii="Times New Roman" w:hAnsi="Times New Roman" w:cs="Times New Roman"/>
              </w:rPr>
            </w:pPr>
            <w:r w:rsidRPr="00462FE0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</w:tr>
    </w:tbl>
    <w:p w14:paraId="1BA2B648" w14:textId="52F97D5A" w:rsidR="00106630" w:rsidRPr="00462FE0" w:rsidRDefault="00106630">
      <w:pPr>
        <w:rPr>
          <w:rFonts w:ascii="Times New Roman" w:hAnsi="Times New Roman" w:cs="Times New Roman"/>
        </w:rPr>
      </w:pPr>
    </w:p>
    <w:p w14:paraId="484AC262" w14:textId="241A7DB9" w:rsidR="00462FE0" w:rsidRPr="00462FE0" w:rsidRDefault="00462FE0">
      <w:pPr>
        <w:rPr>
          <w:rFonts w:ascii="Times New Roman" w:hAnsi="Times New Roman" w:cs="Times New Roman"/>
          <w:b/>
          <w:bCs/>
        </w:rPr>
      </w:pPr>
      <w:r w:rsidRPr="00462FE0">
        <w:rPr>
          <w:rFonts w:ascii="Times New Roman" w:hAnsi="Times New Roman" w:cs="Times New Roman"/>
          <w:b/>
          <w:bCs/>
        </w:rPr>
        <w:t xml:space="preserve">Table 1: </w:t>
      </w:r>
      <w:r w:rsidRPr="004B43D2">
        <w:rPr>
          <w:rFonts w:ascii="Times New Roman" w:hAnsi="Times New Roman"/>
          <w:b/>
          <w:vertAlign w:val="superscript"/>
        </w:rPr>
        <w:t>18</w:t>
      </w:r>
      <w:r w:rsidRPr="004B43D2">
        <w:rPr>
          <w:rFonts w:ascii="Times New Roman" w:hAnsi="Times New Roman"/>
          <w:b/>
        </w:rPr>
        <w:t xml:space="preserve">F-NaF </w:t>
      </w:r>
      <w:r w:rsidRPr="00462FE0">
        <w:rPr>
          <w:rFonts w:ascii="Times New Roman" w:hAnsi="Times New Roman" w:cs="Times New Roman"/>
          <w:b/>
          <w:bCs/>
          <w:color w:val="000000"/>
        </w:rPr>
        <w:t>Dose</w:t>
      </w:r>
      <w:r>
        <w:rPr>
          <w:rFonts w:ascii="Times New Roman" w:hAnsi="Times New Roman" w:cs="Times New Roman"/>
          <w:b/>
          <w:bCs/>
          <w:color w:val="000000"/>
        </w:rPr>
        <w:t>s</w:t>
      </w:r>
      <w:r w:rsidRPr="00462FE0">
        <w:rPr>
          <w:rFonts w:ascii="Times New Roman" w:hAnsi="Times New Roman" w:cs="Times New Roman"/>
          <w:b/>
          <w:bCs/>
          <w:color w:val="000000"/>
        </w:rPr>
        <w:t xml:space="preserve"> (MBq)</w:t>
      </w:r>
      <w:r>
        <w:rPr>
          <w:rFonts w:ascii="Times New Roman" w:hAnsi="Times New Roman" w:cs="Times New Roman"/>
          <w:b/>
          <w:bCs/>
          <w:color w:val="000000"/>
        </w:rPr>
        <w:t xml:space="preserve"> and RED Cap survey number.</w:t>
      </w:r>
    </w:p>
    <w:sectPr w:rsidR="00462FE0" w:rsidRPr="00462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630"/>
    <w:rsid w:val="00106630"/>
    <w:rsid w:val="00462FE0"/>
    <w:rsid w:val="00644A74"/>
    <w:rsid w:val="00C2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59A64"/>
  <w15:chartTrackingRefBased/>
  <w15:docId w15:val="{DC3F9E4F-94CB-C741-B537-899551AB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9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ndez.montes.isabel@gmail.com</dc:creator>
  <cp:keywords/>
  <dc:description/>
  <cp:lastModifiedBy>menendez.montes.isabel@gmail.com</cp:lastModifiedBy>
  <cp:revision>2</cp:revision>
  <dcterms:created xsi:type="dcterms:W3CDTF">2021-12-26T16:32:00Z</dcterms:created>
  <dcterms:modified xsi:type="dcterms:W3CDTF">2021-12-26T16:32:00Z</dcterms:modified>
</cp:coreProperties>
</file>